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6318B0" w14:textId="09FEAF9B" w:rsidR="00D13719" w:rsidRDefault="00D13719" w:rsidP="00D13719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  <w:t xml:space="preserve">Additional file 1. </w:t>
      </w:r>
      <w:r w:rsidRPr="00697E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Fatty acid composition of the two </w:t>
      </w:r>
      <w:r w:rsidR="005B58DC">
        <w:rPr>
          <w:rFonts w:ascii="Times New Roman" w:hAnsi="Times New Roman" w:cs="Times New Roman"/>
          <w:color w:val="000000"/>
          <w:sz w:val="24"/>
          <w:szCs w:val="24"/>
          <w:lang w:val="en-GB"/>
        </w:rPr>
        <w:t>final</w:t>
      </w:r>
      <w:r w:rsidR="005B58DC" w:rsidRPr="00697E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697E81">
        <w:rPr>
          <w:rFonts w:ascii="Times New Roman" w:hAnsi="Times New Roman" w:cs="Times New Roman"/>
          <w:color w:val="000000"/>
          <w:sz w:val="24"/>
          <w:szCs w:val="24"/>
          <w:lang w:val="en-GB"/>
        </w:rPr>
        <w:t>diet</w:t>
      </w:r>
      <w:r w:rsidR="005B58DC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Pr="00697E81">
        <w:rPr>
          <w:rFonts w:ascii="Times New Roman" w:hAnsi="Times New Roman" w:cs="Times New Roman"/>
          <w:color w:val="000000"/>
          <w:sz w:val="24"/>
          <w:szCs w:val="24"/>
          <w:lang w:val="en-GB"/>
        </w:rPr>
        <w:t xml:space="preserve"> (% total FA</w:t>
      </w:r>
      <w:r w:rsidR="005B58DC">
        <w:rPr>
          <w:rFonts w:ascii="Times New Roman" w:hAnsi="Times New Roman" w:cs="Times New Roman"/>
          <w:color w:val="000000"/>
          <w:sz w:val="24"/>
          <w:szCs w:val="24"/>
          <w:lang w:val="en-GB"/>
        </w:rPr>
        <w:t>s</w:t>
      </w:r>
      <w:r w:rsidRPr="00697E81">
        <w:rPr>
          <w:rFonts w:ascii="Times New Roman" w:hAnsi="Times New Roman" w:cs="Times New Roman"/>
          <w:color w:val="000000"/>
          <w:sz w:val="24"/>
          <w:szCs w:val="24"/>
          <w:lang w:val="en-GB"/>
        </w:rPr>
        <w:t>)</w:t>
      </w:r>
    </w:p>
    <w:tbl>
      <w:tblPr>
        <w:tblW w:w="76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27"/>
        <w:gridCol w:w="2767"/>
        <w:gridCol w:w="2954"/>
      </w:tblGrid>
      <w:tr w:rsidR="00D13719" w:rsidRPr="00432F83" w14:paraId="5334F027" w14:textId="77777777" w:rsidTr="00D33DBB">
        <w:trPr>
          <w:trHeight w:val="306"/>
        </w:trPr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6C724" w14:textId="77777777" w:rsidR="00D13719" w:rsidRPr="00620CCD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</w:pPr>
            <w:r w:rsidRPr="00620CC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fr-FR"/>
              </w:rPr>
              <w:t> 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29A8E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proofErr w:type="spellStart"/>
            <w:r w:rsidRPr="00432F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Viva</w:t>
            </w:r>
            <w:proofErr w:type="spellEnd"/>
            <w:r w:rsidRPr="00432F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 xml:space="preserve"> Pro 7F NAT29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EFFFCB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fr-FR"/>
              </w:rPr>
              <w:t>Extra CDC AQL G25</w:t>
            </w:r>
          </w:p>
        </w:tc>
      </w:tr>
      <w:tr w:rsidR="00D13719" w:rsidRPr="00432F83" w14:paraId="634F836D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E71A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2: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AF9B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9B02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146</w:t>
            </w:r>
          </w:p>
        </w:tc>
      </w:tr>
      <w:tr w:rsidR="00D13719" w:rsidRPr="00432F83" w14:paraId="09620416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1D56B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4: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56E7F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.486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C517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3.425</w:t>
            </w:r>
          </w:p>
        </w:tc>
      </w:tr>
      <w:tr w:rsidR="00D13719" w:rsidRPr="00432F83" w14:paraId="0F264370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375DE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: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D9022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175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F0A98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199</w:t>
            </w:r>
          </w:p>
        </w:tc>
      </w:tr>
      <w:tr w:rsidR="00D13719" w:rsidRPr="00432F83" w14:paraId="56104BDD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5C779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581A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9.752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AD3E9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.429</w:t>
            </w:r>
          </w:p>
        </w:tc>
      </w:tr>
      <w:tr w:rsidR="00D13719" w:rsidRPr="00432F83" w14:paraId="5F57ED37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3C4B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: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4EF5F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164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FF74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138</w:t>
            </w:r>
          </w:p>
        </w:tc>
      </w:tr>
      <w:tr w:rsidR="00D13719" w:rsidRPr="00432F83" w14:paraId="22082EBA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3C48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0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9862D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.971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D3507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.127</w:t>
            </w:r>
          </w:p>
        </w:tc>
      </w:tr>
      <w:tr w:rsidR="00D13719" w:rsidRPr="00432F83" w14:paraId="07A755DF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55F9A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0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15C1B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285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74463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211</w:t>
            </w:r>
          </w:p>
        </w:tc>
      </w:tr>
      <w:tr w:rsidR="00D13719" w:rsidRPr="00432F83" w14:paraId="1908313F" w14:textId="77777777" w:rsidTr="00D33DBB">
        <w:trPr>
          <w:trHeight w:val="261"/>
        </w:trPr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95FF90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SFAs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A0FF4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3.833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2D8E9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6.675</w:t>
            </w:r>
          </w:p>
        </w:tc>
      </w:tr>
      <w:tr w:rsidR="00D13719" w:rsidRPr="00432F83" w14:paraId="6BA56295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061E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8AA3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.812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4B9B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.702</w:t>
            </w:r>
          </w:p>
        </w:tc>
      </w:tr>
      <w:tr w:rsidR="00D13719" w:rsidRPr="00432F83" w14:paraId="5169C234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3DB73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7: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6A537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116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1209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</w:tr>
      <w:tr w:rsidR="00D13719" w:rsidRPr="00432F83" w14:paraId="36F72BA6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C240C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D46C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3.016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51AF0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3.009</w:t>
            </w:r>
          </w:p>
        </w:tc>
      </w:tr>
      <w:tr w:rsidR="00D13719" w:rsidRPr="00432F83" w14:paraId="74835D48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5D91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C4A7C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.075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437A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704</w:t>
            </w:r>
          </w:p>
        </w:tc>
      </w:tr>
      <w:tr w:rsidR="00D13719" w:rsidRPr="00432F83" w14:paraId="71E0768E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9E9BAC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:1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713E3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222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2D5CA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263</w:t>
            </w:r>
          </w:p>
        </w:tc>
      </w:tr>
      <w:tr w:rsidR="00D13719" w:rsidRPr="00432F83" w14:paraId="7F0DCF85" w14:textId="77777777" w:rsidTr="00D33DBB">
        <w:trPr>
          <w:trHeight w:val="261"/>
        </w:trPr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10D10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proofErr w:type="spellStart"/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MUFAs</w:t>
            </w:r>
            <w:proofErr w:type="spellEnd"/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CEF2CF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56.241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5BA6E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46.678</w:t>
            </w:r>
          </w:p>
        </w:tc>
      </w:tr>
      <w:tr w:rsidR="00D13719" w:rsidRPr="00432F83" w14:paraId="040E484B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F1F0C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2 n-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6E168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228A7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396</w:t>
            </w:r>
          </w:p>
        </w:tc>
      </w:tr>
      <w:tr w:rsidR="00D13719" w:rsidRPr="00432F83" w14:paraId="1B3A2E51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0C82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3 n-4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B7F5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231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21EF3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468</w:t>
            </w:r>
          </w:p>
        </w:tc>
      </w:tr>
      <w:tr w:rsidR="00D13719" w:rsidRPr="00432F83" w14:paraId="57B1DFDA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8B55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6:4 n-1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EE4E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137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3098B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611</w:t>
            </w:r>
          </w:p>
        </w:tc>
      </w:tr>
      <w:tr w:rsidR="00D13719" w:rsidRPr="00432F83" w14:paraId="3BE8D5F8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59D8A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2 n-6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98DD3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.205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2B78F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.884</w:t>
            </w:r>
          </w:p>
        </w:tc>
      </w:tr>
      <w:tr w:rsidR="00D13719" w:rsidRPr="00432F83" w14:paraId="7ED4D9F1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56FF2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4 n-6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4837C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0.118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B50D88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098</w:t>
            </w:r>
          </w:p>
        </w:tc>
      </w:tr>
      <w:tr w:rsidR="00D13719" w:rsidRPr="00432F83" w14:paraId="41942E81" w14:textId="77777777" w:rsidTr="00D33DBB">
        <w:trPr>
          <w:trHeight w:val="261"/>
        </w:trPr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B9F3F4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UFA n-6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D0A5CA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9.323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752187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5.982</w:t>
            </w:r>
          </w:p>
        </w:tc>
      </w:tr>
      <w:tr w:rsidR="00D13719" w:rsidRPr="00432F83" w14:paraId="01F68572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EB72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3 n-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D536C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7.411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63C5C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5.688</w:t>
            </w:r>
          </w:p>
        </w:tc>
      </w:tr>
      <w:tr w:rsidR="00D13719" w:rsidRPr="00432F83" w14:paraId="63E0E71E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A08CE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18:4 n-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0AEFE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308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5FCD1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513</w:t>
            </w:r>
          </w:p>
        </w:tc>
      </w:tr>
      <w:tr w:rsidR="00D13719" w:rsidRPr="00432F83" w14:paraId="2F9A331F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5A37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0:5 n-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4D489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949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A5C78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.258</w:t>
            </w:r>
          </w:p>
        </w:tc>
      </w:tr>
      <w:tr w:rsidR="00D13719" w:rsidRPr="00432F83" w14:paraId="68F6B3D7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A809B2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22:6 n-3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8DEE9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1.154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C6409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0.720</w:t>
            </w:r>
          </w:p>
        </w:tc>
      </w:tr>
      <w:tr w:rsidR="00D13719" w:rsidRPr="00432F83" w14:paraId="088B1FDA" w14:textId="77777777" w:rsidTr="00D33DBB">
        <w:trPr>
          <w:trHeight w:val="248"/>
        </w:trPr>
        <w:tc>
          <w:tcPr>
            <w:tcW w:w="1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21A3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PUFA n-3</w:t>
            </w:r>
          </w:p>
        </w:tc>
        <w:tc>
          <w:tcPr>
            <w:tcW w:w="2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D3E96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9.822</w:t>
            </w:r>
          </w:p>
        </w:tc>
        <w:tc>
          <w:tcPr>
            <w:tcW w:w="2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6C833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9.179</w:t>
            </w:r>
          </w:p>
        </w:tc>
      </w:tr>
      <w:tr w:rsidR="00D13719" w:rsidRPr="00432F83" w14:paraId="20754257" w14:textId="77777777" w:rsidTr="00D33DBB">
        <w:trPr>
          <w:trHeight w:val="261"/>
        </w:trPr>
        <w:tc>
          <w:tcPr>
            <w:tcW w:w="19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1A112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>LC PUFA n-3</w:t>
            </w:r>
          </w:p>
        </w:tc>
        <w:tc>
          <w:tcPr>
            <w:tcW w:w="27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D1631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.103</w:t>
            </w:r>
          </w:p>
        </w:tc>
        <w:tc>
          <w:tcPr>
            <w:tcW w:w="29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929CC" w14:textId="77777777" w:rsidR="00D13719" w:rsidRPr="00432F83" w:rsidRDefault="00D13719" w:rsidP="00D33DB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</w:pPr>
            <w:r w:rsidRPr="00432F83">
              <w:rPr>
                <w:rFonts w:ascii="Times New Roman" w:eastAsia="Times New Roman" w:hAnsi="Times New Roman" w:cs="Times New Roman"/>
                <w:sz w:val="24"/>
                <w:szCs w:val="24"/>
                <w:lang w:eastAsia="fr-FR"/>
              </w:rPr>
              <w:t xml:space="preserve"> 2.978</w:t>
            </w:r>
          </w:p>
        </w:tc>
      </w:tr>
    </w:tbl>
    <w:p w14:paraId="4D7EC52B" w14:textId="77777777" w:rsidR="00D13719" w:rsidRPr="008A7B36" w:rsidRDefault="00D13719" w:rsidP="00D13719">
      <w:pPr>
        <w:spacing w:after="0" w:line="360" w:lineRule="auto"/>
        <w:jc w:val="both"/>
        <w:rPr>
          <w:rFonts w:ascii="Times New Roman" w:hAnsi="Times New Roman" w:cs="Times New Roman"/>
          <w:b/>
          <w:color w:val="000000"/>
          <w:sz w:val="24"/>
          <w:szCs w:val="24"/>
          <w:lang w:val="en-GB"/>
        </w:rPr>
      </w:pPr>
      <w:bookmarkStart w:id="0" w:name="_GoBack"/>
      <w:bookmarkEnd w:id="0"/>
    </w:p>
    <w:sectPr w:rsidR="00D13719" w:rsidRPr="008A7B36" w:rsidSect="00D137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719"/>
    <w:rsid w:val="00225331"/>
    <w:rsid w:val="005B58DC"/>
    <w:rsid w:val="00645826"/>
    <w:rsid w:val="00660E63"/>
    <w:rsid w:val="00697E81"/>
    <w:rsid w:val="00775D56"/>
    <w:rsid w:val="00A25A9B"/>
    <w:rsid w:val="00AE26D2"/>
    <w:rsid w:val="00D13719"/>
    <w:rsid w:val="00D23F33"/>
    <w:rsid w:val="00EC6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96539E"/>
  <w15:chartTrackingRefBased/>
  <w15:docId w15:val="{61EF3DC0-C47A-4472-97DB-2E939A55A0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371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64582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64582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645826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4582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4582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e BLAY</dc:creator>
  <cp:keywords/>
  <dc:description/>
  <cp:lastModifiedBy>Mathilde Dupont-Nivet</cp:lastModifiedBy>
  <cp:revision>3</cp:revision>
  <dcterms:created xsi:type="dcterms:W3CDTF">2021-05-15T15:50:00Z</dcterms:created>
  <dcterms:modified xsi:type="dcterms:W3CDTF">2021-05-15T15:51:00Z</dcterms:modified>
</cp:coreProperties>
</file>